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834" w:rsidRDefault="004B3834" w:rsidP="004B3834">
      <w:r w:rsidRPr="004B3834">
        <w:rPr>
          <w:b/>
          <w:bCs/>
        </w:rPr>
        <w:t>Table S1</w:t>
      </w:r>
      <w:r w:rsidRPr="004B3834">
        <w:t>. List of oligonucleotide primer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2"/>
        <w:gridCol w:w="7754"/>
      </w:tblGrid>
      <w:tr w:rsidR="00AF751A" w:rsidRPr="00E96A53" w:rsidTr="008777F2">
        <w:tc>
          <w:tcPr>
            <w:tcW w:w="622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</w:t>
            </w:r>
          </w:p>
        </w:tc>
        <w:tc>
          <w:tcPr>
            <w:tcW w:w="4378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Primer sequence</w:t>
            </w:r>
          </w:p>
        </w:tc>
      </w:tr>
      <w:tr w:rsidR="00AF751A" w:rsidRPr="00E96A53" w:rsidTr="008777F2">
        <w:tc>
          <w:tcPr>
            <w:tcW w:w="622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RUBCN</w:t>
            </w:r>
          </w:p>
        </w:tc>
        <w:tc>
          <w:tcPr>
            <w:tcW w:w="4378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F: 5’- TCCAGGAGGCCCCAGGAATA-3’</w:t>
            </w:r>
          </w:p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R: 5’- GCACAGGTACCGACCACCTT-3’</w:t>
            </w:r>
          </w:p>
        </w:tc>
      </w:tr>
      <w:tr w:rsidR="00AF751A" w:rsidRPr="00E96A53" w:rsidTr="008777F2">
        <w:tc>
          <w:tcPr>
            <w:tcW w:w="622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SESN2</w:t>
            </w:r>
          </w:p>
        </w:tc>
        <w:tc>
          <w:tcPr>
            <w:tcW w:w="4378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F:5’- CTTCACTCGGAGAGGGGCTC-3’</w:t>
            </w:r>
          </w:p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R:5’- AGGGTAAAGCCGCTGGATCA-3’</w:t>
            </w:r>
          </w:p>
        </w:tc>
      </w:tr>
      <w:tr w:rsidR="00AF751A" w:rsidRPr="00E96A53" w:rsidTr="008777F2">
        <w:tc>
          <w:tcPr>
            <w:tcW w:w="622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ACTB</w:t>
            </w:r>
          </w:p>
        </w:tc>
        <w:tc>
          <w:tcPr>
            <w:tcW w:w="4378" w:type="pct"/>
          </w:tcPr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F: 5’- GGCGGCAACACCATGTACCCT-3’</w:t>
            </w:r>
          </w:p>
          <w:p w:rsidR="00AF751A" w:rsidRPr="00E96A53" w:rsidRDefault="00AF751A" w:rsidP="008777F2">
            <w:pPr>
              <w:rPr>
                <w:sz w:val="24"/>
                <w:szCs w:val="24"/>
              </w:rPr>
            </w:pPr>
            <w:r w:rsidRPr="00E96A53">
              <w:rPr>
                <w:sz w:val="24"/>
                <w:szCs w:val="24"/>
              </w:rPr>
              <w:t>R:5’- AGGGGCCGGACTCGTCATACT-3’</w:t>
            </w:r>
          </w:p>
        </w:tc>
      </w:tr>
    </w:tbl>
    <w:p w:rsidR="0052744D" w:rsidRDefault="0052744D"/>
    <w:sectPr w:rsidR="0052744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E6E"/>
    <w:rsid w:val="004B3834"/>
    <w:rsid w:val="0052744D"/>
    <w:rsid w:val="00AF751A"/>
    <w:rsid w:val="00C4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A668"/>
  <w15:docId w15:val="{C6BB9C46-6D4C-430A-A1F4-58AAA5F7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51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51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2</Characters>
  <Application>Microsoft Office Word</Application>
  <DocSecurity>0</DocSecurity>
  <Lines>1</Lines>
  <Paragraphs>1</Paragraphs>
  <ScaleCrop>false</ScaleCrop>
  <Company>smart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Windows User</cp:lastModifiedBy>
  <cp:revision>3</cp:revision>
  <dcterms:created xsi:type="dcterms:W3CDTF">2022-02-16T09:55:00Z</dcterms:created>
  <dcterms:modified xsi:type="dcterms:W3CDTF">2022-05-26T09:44:00Z</dcterms:modified>
</cp:coreProperties>
</file>